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1  TTAATATACCCACAAGCGTGCGCAGGTTACACTTTCAAAACTCTTCACTCCCCGTCAACT   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L  I  Y  P  Q  A  C  A  G  Y  T  F  K  T  L  H  S  P  S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Y  T  H  K  R  A  Q  V  T  L  S  K  L  F  T  P  R  Q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N  I  P  T  S  V  R  R  L  H  F  Q  N  S  S  L  P  V  N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61  </w:t>
      </w:r>
      <w:r>
        <w:rPr>
          <w:rFonts w:cs="Courier New" w:ascii="Courier New" w:hAnsi="Courier New"/>
          <w:color w:val="000000"/>
          <w:sz w:val="20"/>
          <w:u w:val="single"/>
        </w:rPr>
        <w:t>ATG</w:t>
      </w:r>
      <w:r>
        <w:rPr>
          <w:rFonts w:cs="Courier New" w:ascii="Courier New" w:hAnsi="Courier New"/>
          <w:color w:val="000000"/>
          <w:sz w:val="20"/>
        </w:rPr>
        <w:t>TCGTTCACTCTTGATCAAGAACAGTTGATTCCTATCATTGAGTCTGCCCTTACCAAG   1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sz w:val="20"/>
          <w:highlight w:val="red"/>
        </w:rPr>
        <w:t>M  S  F  T  L  D  Q  E  Q  L  I  P  I  I  E  S  A  L  T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C  R  S  L  L  I  K  N  S  *  F  L  S  L  S  L  P  L  P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V  V  H  S  *  S  R  T  V  D  S  Y  H  *  V  C  P  Y  Q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121  GACAGTGTCATTGGAGCCACGCTTAAGTCGTTTGATCATTTCGTTGAAAATGGTATTCGA   1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D  S  V  I  G  A  T  L  K  S  F  D  H  F  V  E  N  G  I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V  S  L  E  P  R  L  S  R  L  I  I  S  L  K  M  V  F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Q  C  H  W  S  H  A  *  V  V  *  S  F  R  *  K  W  Y  S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181  CAGATCGCTACACAAGTGTTTGACTTGCGTTTCGATCTCGATGCTAAGGATACGGTGGAG   2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Q  I  A  T  Q  V  F  D  L  R  F  D  L  D  A  K  D  T  V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S  L  H  K  C  L  T  C  V  S  I  S  M  L  R  I  R  W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D  R  Y  T  S  V  *  L  A  F  R  S  R  C  *  G  Y  G  G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241  CGCGATGGAACTATTGAGAAGTACTCTCTTGAGATCACGATCGATGATGTTCGCATCAGC   3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R  D  G  T  I  E  K  Y  S  L  E  I  T  I  D  D  V  R  I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M  E  L  L  R  S  T  L  L  R  S  R  S  M  M  F  A  S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R  W  N  Y  *  E  V  L  S  *  D  H  D  R  *  C  S  H  Q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301  AATCCTTCCAAGTATGATCCTTCCACGCAACACAACTCTCCAATGTTCCCGAATAAAGCT   3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N  P  S  K  Y  D  P  S  T  Q  H  N  S  P  M  F  P  N  K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I  L  P  S  M  I  L  P  R  N  T  T  L  Q  C  S  R  I  K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S  F  Q  V  *  S  F  H  A  T  Q  L  S  N  V  P  E  *  S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361  TTGTTGAAAGACCTTACGTATTGCTCCGGCGTGTACGTTGATGTTACTATTGTCGCCAAG   4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L  L  K  D  L  T  Y  C  S  G  V  Y  V  D  V  T  I  V  A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C  *  K  T  L  R  I  A  P  A  C  T  L  M  L  L  L  S  P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V  E  R  P  Y  V  L  L  R  R  V  R  *  C  Y  Y  C  R  Q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421  GCGTTTCATTCTAATGAAACCACCAGCGTCGAGAAGAGTAACATTGACAACACAATGATA   4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A  F  H  S  N  E  T  T  S  V  E  K  S  N  I  D  N  T  M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F  I  L  M  K  P  P  A  S  R  R  V  T  L  T  T  Q  *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V  S  F  *  *  N  H  Q  R  R  E  E  *  H  *  Q  H  N  D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481  TGCAAGCTACCGACCATGGTCAAGAGTAAGATGTGCAACACGTACAACCGCTCGAACGAA   5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C  K  L  P  T  M  V  K  S  K  M  C  N  T  Y  N  R  S  N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S  Y  R  P  W  S  R  V  R  C  A  T  R  T  T  A  R  T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Q  A  T  D  H  G  Q  E  *  D  V  Q  H  V  Q  P  L  E  R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541  GCGCTGATTCATCTCCAAGAAGATCCTTCTGATCTTGGCGGATACTGTGTGATCAAAGGC   6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A  L  I  H  L  Q  E  D  P  S  D  L  G  G  Y  C  V  I  K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*  F  I  S  K  K  I  L  L  I  L  A  D  T  V  *  S  K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A  D  S  S  P  R  R  S  F  *  S  W  R  I  L  C  D  Q  R  Q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601  AATCGGTACATCATCATCAATAAGGAAAGCATGAAGTACAACGAAAGCCGCGAGTTTGCG   6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N  R  Y  I  I  I  N  K  E  S  M  K  Y  N  E  S  R  E  F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I  G  T  S  S  S  I  R  K  A  *  S  T  T  K  A  A  S  L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S  V  H  H  H  Q  *  G  K  H  E  V  Q  R  K  P  R  V  C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661  AACGAAGGACATAAAAATGAACGTTGCCGCGCTGACATCATCAGCAAACCAGGCGACGCT   7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N  E  G  H  K  N  E  R  C  R  A  D  I  I  S  K  P  G  D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K  D  I  K  M  N  V  A  A  L  T  S  S  A  N  Q  A  T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R  R  T  *  K  *  T  L  P  R  *  H  H  Q  Q  T  R  R  R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721  TTTGAAAACTCTTTCAATTGTGTACTCAAGCTGTTGACAAACAATTCAATTGTTATCAAT   7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F  E  N  S  F  N  C  V  L  K  L  L  T  N  N  S  I  V  I  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K  T  L  S  I  V  Y  S  S  C  *  Q  T  I  Q  L  L  S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*  K  L  F  Q  L  C  T  Q  A  V  D  K  Q  F  N  C  Y  Q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781  ATGAGTATGGCTGGTTTCAAAGATATTGAAGTTCCATTCTTCATGTTCTTCCGCGCGCTC   8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M  S  M  A  G  F  K  D  I  E  V  P  F  F  M  F  F  R  A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V  W  L  V  S  K  I  L  K  F  H  S  S  C  S  S  A  R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E  Y  G  W  F  Q  R  Y  *  S  S  I  L  H  V  L  P  R  A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841  GGTGTTTACTCTTCAAAGGATATCATCTCGTACATCACGTATTCGTTCAATGATGCAGAG   9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G  V  Y  S  S  K  D  I  I  S  Y  I  T  Y  S  F  N  D  A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V  F  T  L  Q  R  I  S  S  R  T  S  R  I  R  S  M  M  Q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C  L  L  F  K  G  Y  H  L  V  H  H  V  F  V  Q  *  C  R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901  CCGATCACGCAGCGCATGCTGAACATCCTGGAACAAGCATTGACGAACACGTACGCAGAC   9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P  I  T  Q  R  M  L  N  I  L  E  Q  A  L  T  N  T  Y  A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S  R  S  A  C  *  T  S  W  N  K  H  *  R  T  R  T  Q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D  H  A  A  H  A  E  H  P  G  T  S  I  D  E  H  V  R  R  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961  ATGAATGCTATTCTCAAGAATGAGTTTCCGCACCGCAAGGGAGAGCCTGCAGGATCAGTC   10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M  N  A  I  L  K  N  E  F  P  H  R  K  G  E  P  A  G  S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M  L  F  S  R  M  S  F  R  T  A  R  E  S  L  Q  D  Q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E  C  Y  S  Q  E  *  V  S  A  P  Q  G  R  A  C  R  I  S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021  AACGTCATCACTAACCAGGACGACACCTTGCGTATCTTGACGCGATGCAGTAAGTACTTT   10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N  V  I  T  N  Q  D  D  T  L  R  I  L  T  R  C  S  K  Y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S  S  L  T  R  T  T  P  C  V  S  *  R  D  A  V  S  T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R  H  H  *  P  G  R  H  L  A  Y  L  D  A  M  Q  *  V  L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081  GACTCGTACAGATCTAAGTTACGTGCCGCCGGAGAAGAAGACGCATTGAACATTGAACGC   11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D  S  Y  R  S  K  L  R  A  A  G  E  E  D  A  L  N  I  E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R  T  D  L  S  Y  V  P  P  E  K  K  T  H  *  T  L  N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L  V  Q  I  *  V  T  C  R  R  R  R  R  R  I  E  H  *  T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141  TTCTTGCTCAGCAAGCTGGAACAGAACATTGATCAGAAGTTCTTGCCGCACATTGGGCTT   12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F  L  L  S  K  L  E  Q  N  I  D  Q  K  F  L  P  H  I  G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S  C  S  A  S  W  N  R  T  L  I  R  S  S  C  R  T  L  G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L  A  Q  Q  A  G  T  E  H  *  S  E  V  L  A  A  H  W  A  Y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201  ACCCCCGCGGACCGCAAGAAGAAGGCGGCGTACCTTGGTCACATGATTCATAGAATGCTT   12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T  P  A  D  R  K  K  K  A  A  Y  L  G  H  M  I  H  R  M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P  P  R  T  A  R  R  R  R  R  T  L  V  T  *  F  I  E  C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P  R  G  P  Q  E  E  G  G  V  P  W  S  H  D  S  *  N  A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261  CTTGTCAACCTTGGCGTGTTGCAACCAACTGATCGAGACTCGTACAAGAACAAACGCATC   13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L  V  N  L  G  V  L  Q  P  T  D  R  D  S  Y  K  N  K  R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S  T  L  A  C  C  N  Q  L  I  E  T  R  T  R  T  N  A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C  Q  P  W  R  V  A  T  N  *  S  R  L  V  Q  E  Q  T  H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321  AATGATGCAGGCATGTCATACTCGCGAGTCTTCAAGACACAGTTCAACTTCATGGTGGTC   13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N  D  A  G  M  S  Y  S  R  V  F  K  T  Q  F  N  F  M  V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M  M  Q  A  C  H  T  R  E  S  S  R  H  S  S  T  S  W  W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*  C  R  H  V  I  L  A  S  L  Q  D  T  V  Q  L  H  G  G  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381  ATGAAGCTGAAGCGCCAGTACATGAAAGACTTCAAGGACAATAGTTTCTCTGACATCAAT   14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M  K  L  K  R  Q  Y  M  K  D  F  K  D  N  S  F  S  D  I  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S  *  S  A  S  T  *  K  T  S  R  T  I  V  S  L  T  S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E  A  E  A  P  V  H  E  R  L  Q  G  Q  *  F  L  *  H  Q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441  CTAATGGCGCTTTTCAAAAGTGCCATCAAGGCAGATGACTTCGAGAAGGCGCTGATGAAC   15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L  M  A  L  F  K  S  A  I  K  A  D  D  F  E  K  A  L  M  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W  R  F  S  K  V  P  S  R  Q  M  T  S  R  R  R  *  *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N  G  A  F  Q  K  C  H  Q  G  R  *  L  R  E  G  A  D  E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501  GCAATCGTGAGTGGAGACAAGACATTGACTGTTAATAAGTTAACATTCAAGAATCGACTC   15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A  I  V  S  G  D  K  T  L  T  V  N  K  L  T  F  K  N  R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Q  S  *  V  E  T  R  H  *  L  L  I  S  *  H  S  R  I  D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N  R  E  W  R  Q  D  I  D  C  *  *  V  N  I  Q  E  S  T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561  TCGTCACAACAGCTGCACCATAAGAACAAGCTGAATGTACTAACCACGCTTCGCAGCATT   16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S  S  Q  Q  L  H  H  K  N  K  L  N  V  L  T  T  L  R  S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H  N  S  C  T  I  R  T  S  *  M  Y  *  P  R  F  A  A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V  T  T  A  A  P  *  E  Q  A  E  C  T  N  H  A  S  Q  H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621  GACACTCCGGACAAGGGCAACAGCGTCAAATCATCTGAGCGTGCTATCTTGCTACGGCAG   16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D  T  P  D  K  G  N  S  V  K  S  S  E  R  A  I  L  L  R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L  R  T  R  A  T  A  S  N  H  L  S  V  L  S  C  Y  G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H  S  G  Q  G  Q  Q  R  Q  I  I  *  A  C  Y  L  A  T  A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681  GTACATCCGACCGGCACAGGATACATCTGTGGTATCACGTCAGCAGACACTGGTGCGAAG   17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V  H  P  T  G  T  G  Y  I  C  G  I  T  S  A  D  T  G  A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Y  I  R  P  A  Q  D  T  S  V  V  S  R  Q  Q  T  L  V  R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T  S  D  R  H  R  I  H  L  W  Y  H  V  S  R  H  W  C  E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741  GTTGGCATGAGCAAGCAGCTAAGCATCTCCGCTGATATCACTGCAGCATCTTCATCTGAA   18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V  G  M  S  K  Q  L  S  I  S  A  D  I  T  A  A  S  S  S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A  *  A  S  S  *  A  S  P  L  I  S  L  Q  H  L  H  L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W  H  E  Q  A  A  K  H  L  R  *  Y  H  C  S  I  F  I  *  S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801  GTGTTGAAACATATCATTCTTGAAGATGAAGATCTCATTCAGATTCAAATCATTCCTAAG   18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V  L  K  H  I  I  L  E  D  E  D  L  I  Q  I  Q  I  I  P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C  *  N  I  S  F  L  K  M  K  I  S  F  R  F  K  S  F  L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V  E  T  Y  H  S  *  R  *  R  S  H  S  D  S  N  H  S  *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861  GGCATGACGCTACTCACGAAGCATAATCTTCACAAGGTGTTCGTGAACGGTGACTGGCTA   19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G  M  T  L  L  T  K  H  N  L  H  K  V  F  V  N  G  D  W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*  R  Y  S  R  S  I  I  F  T  R  C  S  *  T  V  T  G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H  D  A  T  H  E  A  *  S  S  Q  G  V  R  E  R  *  L  A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921  GGATGCGTGCAAGACTTCGCAAGCTTCTTAATGCGATACCGCTTGAAGCGCCGCGAGGGC   19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G  C  V  Q  D  F  A  S  F  L  M  R  Y  R  L  K  R  R  E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D  A  C  K  T  S  Q  A  S  *  C  D  T  A  *  S  A  A  R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M  R  A  R  L  R  K  L  L  N  A  I  P  L  E  A  P  R  G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1981  GAGATCAATATGTTTACTACGGTGTCGCACAACATCATTGCCAATGAGATTCGTCTCTGG   20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E  I  N  M  F  T  T  V  S  H  N  I  I  A  N  E  I  R  L  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S  I  C  L  L  R  C  R  T  T  S  L  P  M  R  F  V  S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D  Q  Y  V  Y  Y  G  V  A  Q  H  H  C  Q  *  D  S  S  L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041  GTTGACTCCTGGCGATTGATCCGTCCGCTACTCATCGTACGAAACAACATTGGCGAGAGT   21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V  D  S  W  R  L  I  R  P  L  L  I  V  R  N  N  I  G  E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T  P  G  D  *  S  V  R  Y  S  S  Y  E  T  T  L  A  R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*  L  L  A  I  D  P  S  A  T  H  R  T  K  Q  H  W  R  E  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101  GGATACACGCATACCAAGTTCCGCCAATGGATTGACTTCACTGATGATCATGTGAAGAAG   21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G  Y  T  H  T  K  F  R  Q  W  I  D  F  T  D  D  H  V  K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D  T  R  I  P  S  S  A  N  G  L  T  S  L  M  I  M  *  R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I  H  A  Y  Q  V  P  P  M  D  *  L  H  *  *  S  C  E  E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161  CTACAGACGGGTGCTATTGACATTGATGATCTAGCTACTGATGGTACTTATCACCAGAGG   22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red"/>
        </w:rPr>
        <w:t>L  Q  T  G  A  I  D  I  D  D  L  A  T  D  G</w:t>
      </w:r>
      <w:r>
        <w:rPr>
          <w:rFonts w:cs="Courier New" w:ascii="Courier New" w:hAnsi="Courier New"/>
          <w:color w:val="000000"/>
          <w:sz w:val="20"/>
        </w:rPr>
        <w:t xml:space="preserve">  T  Y  H  Q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Y  R  R  V  L  L  T  L  M  I  *  L  L  M  V  L  I  T  R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 xml:space="preserve">T  D  G  C  Y  *  H  *  *  S  S  Y  *  W  </w:t>
      </w:r>
      <w:r>
        <w:rPr>
          <w:rFonts w:cs="Courier New" w:ascii="Courier New" w:hAnsi="Courier New"/>
          <w:color w:val="000000"/>
          <w:sz w:val="20"/>
          <w:highlight w:val="red"/>
        </w:rPr>
        <w:t>Y  L  S  P  E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221  AGCACGAGAACACATATATTGCATTCGAGCATGATCGCTTCAAGCAACACCTTACCAACC   22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S  T  R  T  H  I  L  H  S  S  M  I  A  S  S  N  T  L  P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R  E  H  I  Y  C  I  R  A  *  S  L  Q  A  T  P  Y  Q  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H  E  N  T  Y  I  A  F  E  H  D  R  F  K  Q  H  L  T  N  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281  CACTGCATCGCTACTCGCATGTCGACATCCCGCAAGGGAACATGGGACTGGTTGCACTGA   23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H  C  I  A  T  R  M  S  T  S  R  K  G  T  W  D  W  L  H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A  S  L  L  A  C  R  H  P  A  R  E  H  G  T  G  C  T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L  H  R  Y  S  H  V  D  I  P  Q  G  N  M  G  L  V  A  L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341  CAAGCGTCTTCGCGAATCACAATCAGGCTGCACGTATTGTGTTCCAGACGAATCAAGTCA   24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Q  A  S  S  R  I  T  I  R  L  H  V  L  C  S  R  R  I  K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K  R  L  R  E  S  Q  S  G  C  T  Y  C  V  P  D  E  S  S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S  V  F  A  N  H  N  Q  A  A  R  I  V  F  Q  T  N  Q  V  K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401  AACAGACTAACAGCTGGGCACTCAAGAACTGGGCGTTCGCCGCGCACAAGGATCTCTATC   24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N  R  L  T  A  G  H  S  R  T  G  R  S  P  R  T  R  I  S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T  D  *  Q  L  G  T  Q  E  L  G  V  R  R  A  Q  G  S  L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Q  T  N  S  W  A  L  K  N  W  A  F  A  A  H  K  D  L  Y  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461  ATCAAGTATATGTTGAGGATCCTCTTATGAGTACATTCGCGTATCGCCACATCCCGCCGA   25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I  K  Y  M  L  R  I  L  L  *  V  H  S  R  I  A  T  S  R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S  S  I  C  *  G  S  S  Y  E  Y  I  R  V  S  P  H  P  A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Q  V  Y  V  E  D  P  L  M  S  T  F  A  Y  R  H  I  P  P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521  TGTGTACCAACGTGATTGTTGCAATCTCAATCTACGGAGGCTTCAACCAAGAAGACTCTT   25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C  V  P  T  *  L  L  Q  S  Q  S  T  E  A  S  T  K  K  T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V  Y  Q  R  D  C  C  N  L  N  L  R  R  L  Q  P  R  R  L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C  T  N  V  I  V  A  I  S  I  Y  G  G  F  N  Q  E  D  S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581  TGATCGTGAACAAGTCTTCTGTTGATAGAGGACTCTTCGACGCAGCGCATCTGACGTATG   26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*  S  *  T  S  L  L  L  I  E  D  S  S  T  Q  R  I  *  R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D  R  E  Q  V  F  C  *  *  R  T  L  R  R  S  A  S  D  V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I  V  N  K  S  S  V  D  R  G  L  F  D  A  A  H  L  T  Y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641  ACAAGTGTGATATTGAACAAAACGAAATCATCTGTCGTCCCGATCCAAGCAACACTGCTG   27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T  S  V  I  L  N  K  T  K  S  S  V  V  P  I  Q  A  T  L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Q  V  *  Y  *  T  K  R  N  H  L  S  S  R  S  K  Q  H  C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K  C  D  I  E  Q  N  E  I  I  C  R  P  D  P  S  N  T  A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701  ACATCAAGAGTTACAGTAACTACGAGAAGCTCGTGAATGGACTCATCCAGGAAGGAACGT   27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T  S  R  V  T  V  T  T  R  S  S  *  M  D  S  S  R  K  E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H  Q  E  L  Q  *  L  R  E  A  R  E  W  T  H  P  G  R  N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I  K  S  Y  S  N  Y  E  K  L  V  N  G  L  I  Q  E  G  T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761  ATGTTCAAGAAGGCGACGGCTTAGTAGGCAAAGTAGCAAAGCTACAGAAGGGAGATATGA   28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M  F  K  K  A  T  A  *  *  A  K  *  Q  S  Y  R  R  E  I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C  S  R  R  R  R  L  S  R  Q  S  S  K  A  T  E  G  R  Y  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V  Q  E  G  D  G  L  V  G  K  V  A  K  L  Q  K  G  D  M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821  AAGATCCCAATGTGATCTACTCTAACCGTAGCATGGTGTACCGACACAAGGAACCAGCTT   28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K  I  P  M  *  S  T  L  T  V  A  W  C  T  D  T  R  N  Q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S  Q  C  D  L  L  *  P  *  H  G  V  P  T  Q  G  T  S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D  P  N  V  I  Y  S  N  R  S  M  V  Y  R  H  K  E  P  A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881  ACATCTGGAGAGTGATCCACACGCTGAACCATGATGATCACGAGATGGTCAAGATTGTGT   29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T  S  G  E  *  S  T  R  *  T  M  M  I  T  R  W  S  R  L  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H  L  E  S  D  P  H  A  E  P  *  *  S  R  D  G  Q  D  C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>I  W  R  V  I  H  T  L  N  H  D  D  H  E  M  V  K  I  V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2941  TCCAAACGTTCAGAAGCATTTAACTAGGATGTATGTTCTGCTTGACGCCTAAGCATGAGG   30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S  K  R  S  E  A  F  N  *  D  V  C  S  A  *  R  L  S  M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P  N  V  Q  K  H  L  T  R  M  Y  V  L  L  D  A  *  A  *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red"/>
        </w:rPr>
        <w:t xml:space="preserve">Q  T  F  R  S  I  </w:t>
      </w:r>
      <w:r>
        <w:rPr>
          <w:rFonts w:cs="Courier New" w:ascii="Courier New" w:hAnsi="Courier New"/>
          <w:color w:val="000000"/>
          <w:sz w:val="20"/>
          <w:highlight w:val="green"/>
        </w:rPr>
        <w:t xml:space="preserve">*  </w:t>
      </w:r>
      <w:r>
        <w:rPr>
          <w:rFonts w:cs="Courier New" w:ascii="Courier New" w:hAnsi="Courier New"/>
          <w:color w:val="000000"/>
          <w:sz w:val="20"/>
          <w:highlight w:val="red"/>
        </w:rPr>
        <w:t xml:space="preserve">L  G  C  M  F  </w:t>
      </w:r>
      <w:r>
        <w:rPr>
          <w:rFonts w:cs="Courier New" w:ascii="Courier New" w:hAnsi="Courier New"/>
          <w:color w:val="000000"/>
          <w:sz w:val="20"/>
          <w:highlight w:val="cyan"/>
        </w:rPr>
        <w:t>C  L  T  P  K  H  E  V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001  TGCTCACTACTAGAGGATGGATCCCTATTGCTAAGATGACTAAGCAACACAAGATCGCAA   30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C  S  L  L  E  D  G  S  L  L  L  R  *  L  S  N  T  R  S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H  Y  *  R  M  D  P  Y  C  *  D  D  *  A  T  Q  D  R  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L  T  T  R  G  W  I  P  I  A  K  M  T  K  Q  H  K  I  A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061  CTATGAGTCCGAAAGGAAAGTTCCGATATGAACAACCAAGTGAGGTAAATGTCTTTGATT   31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L  *  V  R  K  E  S  S  D  M  N  N  Q  V  R  *  M  S  L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Y  E  S  E  R  K  V  P  I  *  T  T  K  *  G  K  C  L  *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M  S  P  K  G  K  F  R  Y  E  Q  P  S  E  V  N  V  F  D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121  ACCAAGGAAATATTTACAAAGTGTCAAATGCTGCGGTTGATGCGAGACTACAAGATGTAT   31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 xml:space="preserve">T  K  E  I  F  T  K  C  Q  M  L  R  L  M  R  </w:t>
      </w:r>
      <w:r>
        <w:rPr>
          <w:rFonts w:cs="Courier New" w:ascii="Courier New" w:hAnsi="Courier New"/>
          <w:color w:val="000000"/>
          <w:sz w:val="20"/>
          <w:highlight w:val="cyan"/>
        </w:rPr>
        <w:t>D  Y  K  M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P  R  K  Y  L  Q  S  V  K  C  C  G  *  C  E  T  T  R  C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 xml:space="preserve">Q  G  N  I  Y  K  V  S  N  A  A  V  D  A  </w:t>
      </w:r>
      <w:r>
        <w:rPr>
          <w:rFonts w:cs="Courier New" w:ascii="Courier New" w:hAnsi="Courier New"/>
          <w:color w:val="000000"/>
          <w:sz w:val="20"/>
        </w:rPr>
        <w:t>R  L  Q  D  V  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181  GCCAAGATTGAAGACACAGACGAGTTTGAGTTGATCGAAGCACAAGACCTTACTGATCAT   32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cyan"/>
        </w:rPr>
        <w:t>A  K  I  E  D  T  D  E  F  E  L  I  E  A  Q  D  L  T  D  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P  R  L  K  T  Q  T  S  L  S  *  S  K  H  K  T  L  L  I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Q  D  *  R  H  R  R  V  *  V  D  R  S  T  R  P  Y  *  S  *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241  GATTATCAAGTAAAGAACTCTATGCCACCACCAACGATCGCTATCCAGCCTACGTTCACC   33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cyan"/>
        </w:rPr>
        <w:t>D  Y  Q  V  K  N  S  M  P  P  P  T  I  A  I  Q  P  T  F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I  I  K  *  R  T  L  C  H  H  Q  R  S  L  S  S  L  R  S  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>L  S  S  K  E  L  Y  A  T  T  N  D  R  Y  P  A  Y  V  H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301  TTACCAACAGGAGAAGAAGTCAAATGAATGATTGGCTTCTGTTCCTCGGTATCTACCTTT   33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highlight w:val="cyan"/>
        </w:rPr>
        <w:t xml:space="preserve">L  P  T  G  E  E  V  K  </w:t>
      </w:r>
      <w:r>
        <w:rPr>
          <w:rFonts w:cs="Courier New" w:ascii="Courier New" w:hAnsi="Courier New"/>
          <w:color w:val="000000"/>
          <w:sz w:val="20"/>
        </w:rPr>
        <w:t>*  M  I  G  F  C  S  S  V  S  T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Y  Q  Q  E  K  K  S  N  E  *  L  A  S  V  P  R  Y  L  P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</w:rPr>
        <w:t xml:space="preserve">T  N  R  R  R  S  Q  </w:t>
      </w:r>
      <w:r>
        <w:rPr>
          <w:rFonts w:cs="Courier New" w:ascii="Courier New" w:hAnsi="Courier New"/>
          <w:color w:val="000000"/>
          <w:sz w:val="20"/>
          <w:highlight w:val="cyan"/>
        </w:rPr>
        <w:t>M  N  D  W  L  L  F  L  G  I  Y  L  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361  GCGAAGGACATGTCGACAAAGGCATCATGATCCGCATCAACGCCCACAAGGAACGAGTTA   34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A  K  D  M  S  T  K  A  S  *  S  A  S  T  P  T  R  N  E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R  T  C  R  Q  R  H  H  D  P  H  Q  R  P  Q  G  T  S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E  G  H  V  D  K  G  I  M  I  R  I  N  A  H  K  E  R  V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421  TGACTGCTCTGATAGATGTACTTCCAAAGCTGCACCAAGAGTATAATATCTATCCTGGTA   34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*  L  L  *  *  M  Y  F  Q  S  C  T  K  S  I  I  S  I  L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D  C  S  D  R  C  T  S  K  A  A  P  R  V  *  Y  L  S  W  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T  A  L  I  D  V  L  P  K  L  H  Q  E  Y  N  I  Y  P  G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481  CGCCTAACGATGTGTATTTACTAAGCAAAGGACAGTTCCTAGCTAGGTCGCTCATGCCGC   35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R  L  T  M  C  I  Y  *  A  K  D  S  S  *  L  G  R  S  C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A  *  R  C  V  F  T  K  Q  R  T  V  P  S  *  V  A  H  A  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P  N  D  V  Y  L  L  S  K  G  Q  F  L  A  R  S  L  M  P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541  TTGGCAAGGGAGTAGAGAAACGATTTCCTGATTATGTCTGGAGCATGAATGCGCGCCAGT   36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L  A  R  E  *  R  N  D  F  L  I  M  S  G  A  *  M  R  A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W  Q  G  S  R  E  T  I  S  *  L  C  L  E  H  E  C  A  P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G  K  G  V  E  K  R  F  P  D  Y  V  W  S  M  N  A  R  Q  S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601  CTAGGATCTTGCTTGACGCAATGGTACTTGGAGATGGAGACTATCGTAAAGGATACAATG   36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L  G  S  C  L  T  Q  W  Y  L  E  M  E  T  I  V  K  D  T  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*  D  L  A  *  R  N  G  T  W  R  W  R  L  S  *  R  I  Q  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R  I  L  L  D  A  M  V  L  G  D  G  D  Y  R  K  G  Y  N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661  GGTTCTACTTCTCATCAGGGTCAATTGATCTAGCCGATGGAGTACAGCGACTTGCACTTC   37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G  S  T  S  H  Q  G  Q  L  I  *  P  M  E  Y  S  D  L  H  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V  L  L  L  I  R  V  N  *  S  S  R  W  S  T  A  T  C  T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F  Y  F  S  S  G  S  I  D  L  A  D  G  V  Q  R  L  A  L  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721  ACTCAGGACTTGGGTCGCGAGTAGAGATCAAACGCCCCGCTGGCGAAGTACTGAAGATCA   37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T  Q  D  L  G  R  E  *  R  S  N  A  P  L  A  K  Y  *  R  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R  T  W  V  A  S  R  D  Q  T  P  R  W  R  S  T  E  D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S  G  L  G  S  R  V  E  I  K  R  P  A  G  E  V  L  K  I  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781  AAGGAGTAGAGACTGTTCGCAAGACGAATGCTTATCGAGTGTCGTTCTACTGCAATCAGA   38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K  E  *  R  L  F  A  R  R  M  L  I  E  C  R  S  T  A  I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R  S  R  D  C  S  Q  D  E  C  L  S  S  V  V  L  L  Q  S 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G  V  E  T  V  R  K  T  N  A  Y  R  V  S  F  Y  C  N  Q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841  CAACTCAAGCACCATGGATCCGAACCAAACACGCGAAGTTGGTAGAGTATGATGGCAAGG   39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Q  L  K  H  H  G  S  E  P  N  T  R  S  W  *  S  M  M  A  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N  S  S  T  M  D  P  N  Q  T  R  E  V  G  R  V  *  W  Q  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T  Q  A  P  W  I  R  T  K  H  A  K  L  V  E  Y  D  G  K 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901  TCTATTGCCCTACTGTCAAATCTGGTGTCTTTCTCACCAGACTCAACGGAAAGGATCATT   39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S  I  A  L  L  S  N  L  V  S  F  S  P  D  S  T  E  R  I  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L  L  P  Y  C  Q  I  W  C  L  S  H  Q  T  Q  R  K  G  S  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>Y  C  P  T  V  K  S  G  V  F  L  T  R  L  N  G  K  D  H  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</w:rPr>
        <w:t>.         .         .         .         .         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3961  GGACGTAGCGCAAGTCAACTCAATCATGATACATTTGCGTTTCGCGGGCGGGTACTACAA   40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</w:rPr>
        <w:t>G  R  S  A  S  Q  L  N  H  D  T  F  A  F  R  G  R  V  L  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</w:rPr>
        <w:t>D  V  A  Q  V  N  S  I  M  I  H  L  R  F  A  G  G  Y  Y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</w:t>
      </w:r>
      <w:r>
        <w:rPr>
          <w:rFonts w:cs="Courier New" w:ascii="Courier New" w:hAnsi="Courier New"/>
          <w:color w:val="000000"/>
          <w:sz w:val="20"/>
          <w:highlight w:val="cyan"/>
        </w:rPr>
        <w:t xml:space="preserve">T  </w:t>
      </w:r>
      <w:r>
        <w:rPr>
          <w:rFonts w:cs="Courier New" w:ascii="Courier New" w:hAnsi="Courier New"/>
          <w:color w:val="000000"/>
          <w:sz w:val="20"/>
          <w:highlight w:val="green"/>
        </w:rPr>
        <w:t xml:space="preserve">*  </w:t>
      </w:r>
      <w:r>
        <w:rPr>
          <w:rFonts w:cs="Courier New" w:ascii="Courier New" w:hAnsi="Courier New"/>
          <w:color w:val="000000"/>
          <w:sz w:val="20"/>
        </w:rPr>
        <w:t>R  K  S  T  Q  S  *  Y  I  C  V  S  R  A  G  T  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sectPr>
      <w:type w:val="nextPage"/>
      <w:pgSz w:w="11906" w:h="16838"/>
      <w:pgMar w:left="680" w:right="68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4T00:45:00Z</dcterms:created>
  <dc:creator>RTMP</dc:creator>
  <dc:description/>
  <dc:language>en-US</dc:language>
  <cp:lastModifiedBy>RTMP</cp:lastModifiedBy>
  <cp:lastPrinted>2006-09-04T12:12:00Z</cp:lastPrinted>
  <dcterms:modified xsi:type="dcterms:W3CDTF">2006-09-04T00:47:00Z</dcterms:modified>
  <cp:revision>3</cp:revision>
  <dc:subject/>
  <dc:title>                             October 16, 19103 00:01  </dc:title>
</cp:coreProperties>
</file>